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05411" w14:textId="33CDA68A" w:rsidR="00F752AC" w:rsidRDefault="00F752AC" w:rsidP="00041E02">
      <w:pPr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F752AC">
        <w:rPr>
          <w:rFonts w:ascii="Calibri" w:hAnsi="Calibri" w:cs="Calibri"/>
          <w:b/>
          <w:bCs/>
          <w:color w:val="000000"/>
          <w:shd w:val="clear" w:color="auto" w:fill="FFFFFF"/>
        </w:rPr>
        <w:t xml:space="preserve">Survey of Patient </w:t>
      </w:r>
      <w:r w:rsidR="00282469">
        <w:rPr>
          <w:rFonts w:ascii="Calibri" w:hAnsi="Calibri" w:cs="Calibri"/>
          <w:b/>
          <w:bCs/>
          <w:color w:val="000000"/>
          <w:shd w:val="clear" w:color="auto" w:fill="FFFFFF"/>
        </w:rPr>
        <w:t>Perception of “Cortisone”</w:t>
      </w:r>
      <w:r w:rsidR="00917C6F" w:rsidRPr="00F752AC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</w:t>
      </w:r>
      <w:r w:rsidRPr="00F752AC">
        <w:rPr>
          <w:rFonts w:ascii="Calibri" w:hAnsi="Calibri" w:cs="Calibri"/>
          <w:b/>
          <w:bCs/>
          <w:color w:val="000000"/>
          <w:shd w:val="clear" w:color="auto" w:fill="FFFFFF"/>
        </w:rPr>
        <w:t>Injections</w:t>
      </w:r>
      <w:r>
        <w:rPr>
          <w:rFonts w:ascii="Calibri" w:hAnsi="Calibri" w:cs="Calibri"/>
          <w:b/>
          <w:bCs/>
          <w:color w:val="000000"/>
          <w:shd w:val="clear" w:color="auto" w:fill="FFFFFF"/>
        </w:rPr>
        <w:t xml:space="preserve"> Questionnaire </w:t>
      </w:r>
    </w:p>
    <w:p w14:paraId="7C2FFC52" w14:textId="77777777" w:rsidR="0038048B" w:rsidRDefault="0038048B" w:rsidP="00041E02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6104BA03" w14:textId="2D501B42" w:rsidR="0038048B" w:rsidRPr="0038048B" w:rsidRDefault="0038048B" w:rsidP="00041E02">
      <w:pPr>
        <w:rPr>
          <w:rFonts w:ascii="Calibri" w:hAnsi="Calibri" w:cs="Calibri"/>
          <w:color w:val="000000"/>
          <w:shd w:val="clear" w:color="auto" w:fill="FFFFFF"/>
        </w:rPr>
      </w:pPr>
      <w:r w:rsidRPr="0038048B">
        <w:rPr>
          <w:rFonts w:ascii="Calibri" w:hAnsi="Calibri" w:cs="Calibri"/>
          <w:color w:val="000000"/>
          <w:shd w:val="clear" w:color="auto" w:fill="FFFFFF"/>
        </w:rPr>
        <w:t xml:space="preserve">This survey is for research purposes and your anonymous answers will be used in a research study evaluating patient views on </w:t>
      </w:r>
      <w:r w:rsidR="00282469">
        <w:rPr>
          <w:rFonts w:ascii="Calibri" w:hAnsi="Calibri" w:cs="Calibri"/>
          <w:color w:val="000000"/>
          <w:shd w:val="clear" w:color="auto" w:fill="FFFFFF"/>
        </w:rPr>
        <w:t>cortisone (technically known as “</w:t>
      </w:r>
      <w:r w:rsidR="00917C6F">
        <w:rPr>
          <w:rFonts w:ascii="Calibri" w:hAnsi="Calibri" w:cs="Calibri"/>
          <w:color w:val="000000"/>
          <w:shd w:val="clear" w:color="auto" w:fill="FFFFFF"/>
        </w:rPr>
        <w:t>corticosteroid</w:t>
      </w:r>
      <w:r w:rsidR="00282469">
        <w:rPr>
          <w:rFonts w:ascii="Calibri" w:hAnsi="Calibri" w:cs="Calibri"/>
          <w:color w:val="000000"/>
          <w:shd w:val="clear" w:color="auto" w:fill="FFFFFF"/>
        </w:rPr>
        <w:t>”) injections</w:t>
      </w:r>
      <w:r w:rsidRPr="0038048B">
        <w:rPr>
          <w:rFonts w:ascii="Calibri" w:hAnsi="Calibri" w:cs="Calibri"/>
          <w:color w:val="000000"/>
          <w:shd w:val="clear" w:color="auto" w:fill="FFFFFF"/>
        </w:rPr>
        <w:t xml:space="preserve">. Your participation is voluntary and will not change the care you receive. </w:t>
      </w:r>
    </w:p>
    <w:p w14:paraId="0DDC46CB" w14:textId="77777777" w:rsidR="00F752AC" w:rsidRDefault="00F752AC" w:rsidP="00041E02">
      <w:pPr>
        <w:rPr>
          <w:b/>
          <w:bCs/>
        </w:rPr>
      </w:pPr>
    </w:p>
    <w:p w14:paraId="094981A5" w14:textId="4AAD48A9" w:rsidR="00116208" w:rsidRDefault="003130D3" w:rsidP="00041E02">
      <w:pPr>
        <w:rPr>
          <w:b/>
          <w:bCs/>
        </w:rPr>
      </w:pPr>
      <w:r w:rsidRPr="00282469">
        <w:rPr>
          <w:b/>
          <w:bCs/>
        </w:rPr>
        <w:t xml:space="preserve">1. </w:t>
      </w:r>
      <w:r w:rsidR="00116208" w:rsidRPr="00282469">
        <w:rPr>
          <w:b/>
          <w:bCs/>
        </w:rPr>
        <w:t xml:space="preserve">Have you heard of </w:t>
      </w:r>
      <w:r w:rsidR="00282469" w:rsidRPr="00282469">
        <w:rPr>
          <w:b/>
          <w:bCs/>
        </w:rPr>
        <w:t>cortisone</w:t>
      </w:r>
      <w:r w:rsidR="00116208" w:rsidRPr="00282469">
        <w:rPr>
          <w:b/>
          <w:bCs/>
        </w:rPr>
        <w:t xml:space="preserve"> injections before?</w:t>
      </w:r>
    </w:p>
    <w:p w14:paraId="76B1A971" w14:textId="70B5B46B" w:rsidR="00116208" w:rsidRPr="00116208" w:rsidRDefault="00116208" w:rsidP="00041E02">
      <w:r w:rsidRPr="00116208">
        <w:t>- Yes</w:t>
      </w:r>
    </w:p>
    <w:p w14:paraId="33D3CB69" w14:textId="1ABC8031" w:rsidR="00116208" w:rsidRPr="00116208" w:rsidRDefault="00116208" w:rsidP="00041E02">
      <w:r w:rsidRPr="00116208">
        <w:t xml:space="preserve">- No </w:t>
      </w:r>
    </w:p>
    <w:p w14:paraId="14902850" w14:textId="77777777" w:rsidR="00116208" w:rsidRDefault="00116208" w:rsidP="00041E02">
      <w:pPr>
        <w:rPr>
          <w:b/>
          <w:bCs/>
        </w:rPr>
      </w:pPr>
    </w:p>
    <w:p w14:paraId="1932294B" w14:textId="77777777" w:rsidR="00282469" w:rsidRPr="00282469" w:rsidRDefault="003130D3" w:rsidP="00041E02">
      <w:pPr>
        <w:rPr>
          <w:b/>
          <w:bCs/>
        </w:rPr>
      </w:pPr>
      <w:r w:rsidRPr="00282469">
        <w:rPr>
          <w:b/>
          <w:bCs/>
        </w:rPr>
        <w:t xml:space="preserve">2. </w:t>
      </w:r>
      <w:r w:rsidR="00282469" w:rsidRPr="00282469">
        <w:rPr>
          <w:b/>
          <w:bCs/>
        </w:rPr>
        <w:t>Assuming you have heard of cortisone injections, from whom did you first hear about them?</w:t>
      </w:r>
    </w:p>
    <w:p w14:paraId="154F74EF" w14:textId="77777777" w:rsidR="00282469" w:rsidRDefault="00282469" w:rsidP="00282469">
      <w:r w:rsidRPr="00116208">
        <w:t>- Family or friends</w:t>
      </w:r>
    </w:p>
    <w:p w14:paraId="2352ECBD" w14:textId="45F022EC" w:rsidR="00282469" w:rsidRDefault="00282469" w:rsidP="00041E02">
      <w:r>
        <w:t>- Primary Care Physician</w:t>
      </w:r>
    </w:p>
    <w:p w14:paraId="75972AC3" w14:textId="77777777" w:rsidR="00282469" w:rsidRPr="00116208" w:rsidRDefault="00282469" w:rsidP="00282469">
      <w:r>
        <w:t>- Other p</w:t>
      </w:r>
      <w:r w:rsidRPr="00116208">
        <w:t>hysicians</w:t>
      </w:r>
    </w:p>
    <w:p w14:paraId="56EE65B9" w14:textId="77777777" w:rsidR="00116208" w:rsidRDefault="00116208" w:rsidP="00041E02">
      <w:r w:rsidRPr="00116208">
        <w:t xml:space="preserve">- </w:t>
      </w:r>
      <w:r>
        <w:t xml:space="preserve">Orthopedic surgeons </w:t>
      </w:r>
    </w:p>
    <w:p w14:paraId="1506F41A" w14:textId="77777777" w:rsidR="00282469" w:rsidRPr="00116208" w:rsidRDefault="00282469" w:rsidP="00282469">
      <w:r w:rsidRPr="00116208">
        <w:t>- Media</w:t>
      </w:r>
    </w:p>
    <w:p w14:paraId="608BEA29" w14:textId="702A2D86" w:rsidR="003130D3" w:rsidRPr="00116208" w:rsidRDefault="003130D3" w:rsidP="00041E02">
      <w:r>
        <w:t>- Never heard of them</w:t>
      </w:r>
    </w:p>
    <w:p w14:paraId="555ACB15" w14:textId="77777777" w:rsidR="00116208" w:rsidRDefault="00116208" w:rsidP="00041E02">
      <w:pPr>
        <w:rPr>
          <w:b/>
          <w:bCs/>
        </w:rPr>
      </w:pPr>
    </w:p>
    <w:p w14:paraId="4D893F8D" w14:textId="601DE927" w:rsidR="00041E02" w:rsidRPr="00041E02" w:rsidRDefault="003130D3" w:rsidP="00041E02">
      <w:r w:rsidRPr="00282469">
        <w:rPr>
          <w:b/>
          <w:bCs/>
        </w:rPr>
        <w:t xml:space="preserve">3. </w:t>
      </w:r>
      <w:r w:rsidR="00041E02" w:rsidRPr="00282469">
        <w:rPr>
          <w:b/>
          <w:bCs/>
        </w:rPr>
        <w:t xml:space="preserve">Have you ever had a </w:t>
      </w:r>
      <w:r w:rsidR="00282469">
        <w:rPr>
          <w:b/>
          <w:bCs/>
        </w:rPr>
        <w:t>cortisone</w:t>
      </w:r>
      <w:r w:rsidR="00917C6F" w:rsidRPr="00282469">
        <w:rPr>
          <w:b/>
          <w:bCs/>
        </w:rPr>
        <w:t xml:space="preserve"> </w:t>
      </w:r>
      <w:r w:rsidR="00041E02" w:rsidRPr="00282469">
        <w:rPr>
          <w:b/>
          <w:bCs/>
        </w:rPr>
        <w:t>injection before?</w:t>
      </w:r>
    </w:p>
    <w:p w14:paraId="2557D11A" w14:textId="77777777" w:rsidR="00041E02" w:rsidRPr="00041E02" w:rsidRDefault="00041E02" w:rsidP="00041E02">
      <w:r w:rsidRPr="00041E02">
        <w:t>- Yes</w:t>
      </w:r>
    </w:p>
    <w:p w14:paraId="34FD93DC" w14:textId="77777777" w:rsidR="00041E02" w:rsidRDefault="00041E02" w:rsidP="00041E02">
      <w:r w:rsidRPr="00041E02">
        <w:t>- No</w:t>
      </w:r>
    </w:p>
    <w:p w14:paraId="33334E8F" w14:textId="77777777" w:rsidR="006044B8" w:rsidRDefault="006044B8" w:rsidP="00041E02"/>
    <w:p w14:paraId="500D6253" w14:textId="50976503" w:rsidR="006044B8" w:rsidRPr="00116208" w:rsidRDefault="003130D3" w:rsidP="00041E02">
      <w:pPr>
        <w:rPr>
          <w:b/>
          <w:bCs/>
        </w:rPr>
      </w:pPr>
      <w:r w:rsidRPr="00282469">
        <w:rPr>
          <w:b/>
          <w:bCs/>
        </w:rPr>
        <w:t xml:space="preserve">4. </w:t>
      </w:r>
      <w:r w:rsidR="006044B8" w:rsidRPr="00282469">
        <w:rPr>
          <w:b/>
          <w:bCs/>
        </w:rPr>
        <w:t xml:space="preserve">If yes, what did you receive </w:t>
      </w:r>
      <w:r w:rsidR="00214425">
        <w:rPr>
          <w:b/>
          <w:bCs/>
        </w:rPr>
        <w:t>cortisone</w:t>
      </w:r>
      <w:r w:rsidR="00917C6F" w:rsidRPr="00282469">
        <w:rPr>
          <w:b/>
          <w:bCs/>
        </w:rPr>
        <w:t xml:space="preserve"> </w:t>
      </w:r>
      <w:r w:rsidR="006044B8" w:rsidRPr="00282469">
        <w:rPr>
          <w:b/>
          <w:bCs/>
        </w:rPr>
        <w:t>injection for?</w:t>
      </w:r>
      <w:r w:rsidR="00917C6F" w:rsidRPr="00282469">
        <w:rPr>
          <w:b/>
          <w:bCs/>
        </w:rPr>
        <w:t xml:space="preserve"> Select all that</w:t>
      </w:r>
      <w:r w:rsidR="00917C6F">
        <w:rPr>
          <w:b/>
          <w:bCs/>
        </w:rPr>
        <w:t xml:space="preserve"> apply.</w:t>
      </w:r>
    </w:p>
    <w:p w14:paraId="0416FF07" w14:textId="730C8762" w:rsidR="006044B8" w:rsidRDefault="006044B8" w:rsidP="00041E02">
      <w:r>
        <w:t>- Hip</w:t>
      </w:r>
    </w:p>
    <w:p w14:paraId="5B343F59" w14:textId="0710BE31" w:rsidR="006044B8" w:rsidRDefault="006044B8" w:rsidP="00041E02">
      <w:r>
        <w:t>- Knee</w:t>
      </w:r>
    </w:p>
    <w:p w14:paraId="69970039" w14:textId="38F82920" w:rsidR="006044B8" w:rsidRDefault="006044B8" w:rsidP="00041E02">
      <w:r>
        <w:t>- Shoulder</w:t>
      </w:r>
    </w:p>
    <w:p w14:paraId="135A147D" w14:textId="55DCEDA5" w:rsidR="006044B8" w:rsidRDefault="006044B8" w:rsidP="00041E02">
      <w:r>
        <w:t>- Spine</w:t>
      </w:r>
    </w:p>
    <w:p w14:paraId="64FB1BDA" w14:textId="285D9C1B" w:rsidR="006044B8" w:rsidRDefault="006044B8" w:rsidP="00041E02">
      <w:r>
        <w:t>- Wrist</w:t>
      </w:r>
    </w:p>
    <w:p w14:paraId="2C12EEC6" w14:textId="57EEB8B4" w:rsidR="00917C6F" w:rsidRDefault="00917C6F" w:rsidP="00041E02">
      <w:r>
        <w:t>- Hand</w:t>
      </w:r>
    </w:p>
    <w:p w14:paraId="54B444EA" w14:textId="602D2BC7" w:rsidR="003130D3" w:rsidRDefault="003130D3" w:rsidP="00041E02">
      <w:r>
        <w:t>- Never received one</w:t>
      </w:r>
    </w:p>
    <w:p w14:paraId="516A4CBA" w14:textId="77777777" w:rsidR="00527D48" w:rsidRDefault="00527D48" w:rsidP="00041E02"/>
    <w:p w14:paraId="1E59F58B" w14:textId="1F7F1BD6" w:rsidR="00527D48" w:rsidRPr="00527D48" w:rsidRDefault="003130D3" w:rsidP="00041E02">
      <w:pPr>
        <w:rPr>
          <w:b/>
          <w:bCs/>
        </w:rPr>
      </w:pPr>
      <w:r w:rsidRPr="00282469">
        <w:rPr>
          <w:b/>
          <w:bCs/>
        </w:rPr>
        <w:t xml:space="preserve">5. </w:t>
      </w:r>
      <w:r w:rsidR="00527D48" w:rsidRPr="00282469">
        <w:rPr>
          <w:b/>
          <w:bCs/>
        </w:rPr>
        <w:t xml:space="preserve">If you have been treated with </w:t>
      </w:r>
      <w:r w:rsidR="00282469">
        <w:rPr>
          <w:b/>
          <w:bCs/>
        </w:rPr>
        <w:t xml:space="preserve">cortisone </w:t>
      </w:r>
      <w:r w:rsidR="00527D48" w:rsidRPr="00282469">
        <w:rPr>
          <w:b/>
          <w:bCs/>
        </w:rPr>
        <w:t>injections before, is your physician good at describing its pharmacological, therapeutic, and side effects?</w:t>
      </w:r>
      <w:r w:rsidR="00527D48" w:rsidRPr="00527D48">
        <w:rPr>
          <w:b/>
          <w:bCs/>
        </w:rPr>
        <w:t> </w:t>
      </w:r>
    </w:p>
    <w:p w14:paraId="21CA7866" w14:textId="10F9F6DE" w:rsidR="00527D48" w:rsidRDefault="00527D48" w:rsidP="00041E02">
      <w:r>
        <w:t>- Always explained</w:t>
      </w:r>
    </w:p>
    <w:p w14:paraId="38D08024" w14:textId="5233D0F8" w:rsidR="00527D48" w:rsidRDefault="00527D48" w:rsidP="00041E02">
      <w:r>
        <w:t>- Usually explained</w:t>
      </w:r>
    </w:p>
    <w:p w14:paraId="6702E75A" w14:textId="3BEBB450" w:rsidR="00527D48" w:rsidRDefault="00527D48" w:rsidP="00041E02">
      <w:r>
        <w:t>- Explained only when the patient asks</w:t>
      </w:r>
    </w:p>
    <w:p w14:paraId="7E8EA5DB" w14:textId="68B13102" w:rsidR="00527D48" w:rsidRDefault="00527D48" w:rsidP="00041E02">
      <w:r>
        <w:t>- Not explained</w:t>
      </w:r>
    </w:p>
    <w:p w14:paraId="22939F6A" w14:textId="772590DE" w:rsidR="004876E3" w:rsidRPr="00041E02" w:rsidRDefault="004876E3" w:rsidP="00041E02">
      <w:r>
        <w:t>- Never received one</w:t>
      </w:r>
    </w:p>
    <w:p w14:paraId="7F1E2859" w14:textId="77777777" w:rsidR="00041E02" w:rsidRPr="00041E02" w:rsidRDefault="00041E02" w:rsidP="00041E02"/>
    <w:p w14:paraId="1A0F603A" w14:textId="3AAB57EA" w:rsidR="00214425" w:rsidRPr="00041E02" w:rsidRDefault="00214425" w:rsidP="00214425">
      <w:r>
        <w:rPr>
          <w:b/>
          <w:bCs/>
        </w:rPr>
        <w:t>6</w:t>
      </w:r>
      <w:r>
        <w:rPr>
          <w:b/>
          <w:bCs/>
        </w:rPr>
        <w:t>. From your understanding, h</w:t>
      </w:r>
      <w:r w:rsidRPr="00041E02">
        <w:rPr>
          <w:b/>
          <w:bCs/>
        </w:rPr>
        <w:t xml:space="preserve">ow many times can you receive a </w:t>
      </w:r>
      <w:r>
        <w:rPr>
          <w:b/>
          <w:bCs/>
        </w:rPr>
        <w:t>cortisone</w:t>
      </w:r>
      <w:r w:rsidRPr="0010501D">
        <w:rPr>
          <w:b/>
          <w:bCs/>
        </w:rPr>
        <w:t xml:space="preserve"> injection for the same problem in the same area?</w:t>
      </w:r>
    </w:p>
    <w:p w14:paraId="5AEB54CE" w14:textId="77777777" w:rsidR="00214425" w:rsidRPr="00041E02" w:rsidRDefault="00214425" w:rsidP="00214425">
      <w:r w:rsidRPr="00041E02">
        <w:t>- 1 time</w:t>
      </w:r>
    </w:p>
    <w:p w14:paraId="11214478" w14:textId="77777777" w:rsidR="00214425" w:rsidRPr="00041E02" w:rsidRDefault="00214425" w:rsidP="00214425">
      <w:r w:rsidRPr="00041E02">
        <w:t>- 2 times</w:t>
      </w:r>
    </w:p>
    <w:p w14:paraId="444C7D12" w14:textId="77777777" w:rsidR="00214425" w:rsidRPr="00041E02" w:rsidRDefault="00214425" w:rsidP="00214425">
      <w:r w:rsidRPr="00041E02">
        <w:lastRenderedPageBreak/>
        <w:t>- 3 times</w:t>
      </w:r>
    </w:p>
    <w:p w14:paraId="4566EE56" w14:textId="77777777" w:rsidR="00214425" w:rsidRDefault="00214425" w:rsidP="00214425">
      <w:r w:rsidRPr="00041E02">
        <w:t>- No particular limit, depends on dosage and frequency</w:t>
      </w:r>
    </w:p>
    <w:p w14:paraId="18D22812" w14:textId="77777777" w:rsidR="00214425" w:rsidRPr="00041E02" w:rsidRDefault="00214425" w:rsidP="00214425">
      <w:r>
        <w:t>- I don’t know</w:t>
      </w:r>
    </w:p>
    <w:p w14:paraId="5157F150" w14:textId="77777777" w:rsidR="00214425" w:rsidRDefault="00214425" w:rsidP="00214425">
      <w:pPr>
        <w:rPr>
          <w:b/>
          <w:bCs/>
        </w:rPr>
      </w:pPr>
    </w:p>
    <w:p w14:paraId="51650FD2" w14:textId="0E92A459" w:rsidR="004876E3" w:rsidRPr="00041E02" w:rsidRDefault="00214425" w:rsidP="004876E3">
      <w:r>
        <w:rPr>
          <w:b/>
          <w:bCs/>
        </w:rPr>
        <w:t>7</w:t>
      </w:r>
      <w:r w:rsidR="003130D3" w:rsidRPr="00282469">
        <w:rPr>
          <w:b/>
          <w:bCs/>
        </w:rPr>
        <w:t xml:space="preserve">. </w:t>
      </w:r>
      <w:r w:rsidR="004876E3" w:rsidRPr="00282469">
        <w:rPr>
          <w:b/>
          <w:bCs/>
        </w:rPr>
        <w:t xml:space="preserve">What best describes your understanding of </w:t>
      </w:r>
      <w:r w:rsidR="00282469">
        <w:rPr>
          <w:b/>
          <w:bCs/>
        </w:rPr>
        <w:t>cortisone</w:t>
      </w:r>
      <w:r w:rsidR="004876E3" w:rsidRPr="00282469">
        <w:rPr>
          <w:b/>
          <w:bCs/>
        </w:rPr>
        <w:t>?</w:t>
      </w:r>
    </w:p>
    <w:p w14:paraId="2D1CD983" w14:textId="439CBD9F" w:rsidR="004876E3" w:rsidRDefault="004876E3" w:rsidP="004876E3">
      <w:r w:rsidRPr="00041E02">
        <w:t>- It</w:t>
      </w:r>
      <w:r w:rsidR="0010501D">
        <w:t xml:space="preserve"> </w:t>
      </w:r>
      <w:r w:rsidRPr="00041E02">
        <w:t>masks pain</w:t>
      </w:r>
    </w:p>
    <w:p w14:paraId="38A4704B" w14:textId="58575431" w:rsidR="0010501D" w:rsidRPr="00041E02" w:rsidRDefault="0010501D" w:rsidP="004876E3">
      <w:r>
        <w:t>- It numbs pain</w:t>
      </w:r>
    </w:p>
    <w:p w14:paraId="46D1317C" w14:textId="77777777" w:rsidR="004876E3" w:rsidRPr="00041E02" w:rsidRDefault="004876E3" w:rsidP="004876E3">
      <w:r w:rsidRPr="00041E02">
        <w:t>- It is an anti-inflammatory</w:t>
      </w:r>
    </w:p>
    <w:p w14:paraId="6264330B" w14:textId="77777777" w:rsidR="004876E3" w:rsidRDefault="004876E3" w:rsidP="004876E3">
      <w:r w:rsidRPr="00041E02">
        <w:t>- I do</w:t>
      </w:r>
      <w:r>
        <w:t>n’</w:t>
      </w:r>
      <w:r w:rsidRPr="00041E02">
        <w:t>t know</w:t>
      </w:r>
    </w:p>
    <w:p w14:paraId="39071466" w14:textId="77777777" w:rsidR="004876E3" w:rsidRDefault="004876E3" w:rsidP="004876E3"/>
    <w:p w14:paraId="46BC7870" w14:textId="60884B2E" w:rsidR="003130D3" w:rsidRPr="00041E02" w:rsidRDefault="003130D3" w:rsidP="003130D3">
      <w:r w:rsidRPr="0010501D">
        <w:rPr>
          <w:b/>
          <w:bCs/>
        </w:rPr>
        <w:t xml:space="preserve">8. Do you think </w:t>
      </w:r>
      <w:r w:rsidR="0010501D">
        <w:rPr>
          <w:b/>
          <w:bCs/>
        </w:rPr>
        <w:t>cortisone</w:t>
      </w:r>
      <w:r w:rsidRPr="0010501D">
        <w:rPr>
          <w:b/>
          <w:bCs/>
        </w:rPr>
        <w:t xml:space="preserve"> injections are safe?</w:t>
      </w:r>
    </w:p>
    <w:p w14:paraId="47654D09" w14:textId="77777777" w:rsidR="003130D3" w:rsidRPr="00041E02" w:rsidRDefault="003130D3" w:rsidP="003130D3">
      <w:r w:rsidRPr="00041E02">
        <w:t>- Yes</w:t>
      </w:r>
    </w:p>
    <w:p w14:paraId="14491EC6" w14:textId="77777777" w:rsidR="003130D3" w:rsidRPr="00041E02" w:rsidRDefault="003130D3" w:rsidP="003130D3">
      <w:r w:rsidRPr="00041E02">
        <w:t>- No</w:t>
      </w:r>
    </w:p>
    <w:p w14:paraId="63DDFD88" w14:textId="77777777" w:rsidR="0010501D" w:rsidRPr="00041E02" w:rsidRDefault="0010501D" w:rsidP="0010501D">
      <w:r w:rsidRPr="00041E02">
        <w:t>- Depends on dosage and frequency</w:t>
      </w:r>
    </w:p>
    <w:p w14:paraId="542E56DD" w14:textId="77777777" w:rsidR="003130D3" w:rsidRPr="00041E02" w:rsidRDefault="003130D3" w:rsidP="003130D3">
      <w:r w:rsidRPr="00041E02">
        <w:t>- I do</w:t>
      </w:r>
      <w:r>
        <w:t>n’</w:t>
      </w:r>
      <w:r w:rsidRPr="00041E02">
        <w:t>t know</w:t>
      </w:r>
    </w:p>
    <w:p w14:paraId="4EDEC1A6" w14:textId="77777777" w:rsidR="004876E3" w:rsidRDefault="004876E3" w:rsidP="00041E02">
      <w:pPr>
        <w:rPr>
          <w:b/>
          <w:bCs/>
        </w:rPr>
      </w:pPr>
    </w:p>
    <w:p w14:paraId="354BA86D" w14:textId="60DA839F" w:rsidR="00214425" w:rsidRPr="00041E02" w:rsidRDefault="00214425" w:rsidP="00214425">
      <w:r>
        <w:rPr>
          <w:b/>
          <w:bCs/>
        </w:rPr>
        <w:t>9</w:t>
      </w:r>
      <w:r w:rsidRPr="00282469">
        <w:rPr>
          <w:b/>
          <w:bCs/>
        </w:rPr>
        <w:t xml:space="preserve">. </w:t>
      </w:r>
      <w:r>
        <w:rPr>
          <w:b/>
          <w:bCs/>
        </w:rPr>
        <w:t>If you think it is unsafe, w</w:t>
      </w:r>
      <w:r w:rsidRPr="00282469">
        <w:rPr>
          <w:b/>
          <w:bCs/>
        </w:rPr>
        <w:t xml:space="preserve">hat </w:t>
      </w:r>
      <w:r>
        <w:rPr>
          <w:b/>
          <w:bCs/>
        </w:rPr>
        <w:t xml:space="preserve">do you consider </w:t>
      </w:r>
      <w:r>
        <w:rPr>
          <w:b/>
          <w:bCs/>
        </w:rPr>
        <w:t>is harmful about</w:t>
      </w:r>
      <w:r>
        <w:rPr>
          <w:b/>
          <w:bCs/>
        </w:rPr>
        <w:t xml:space="preserve"> cortisone</w:t>
      </w:r>
      <w:r w:rsidRPr="00282469">
        <w:rPr>
          <w:b/>
          <w:bCs/>
        </w:rPr>
        <w:t>?</w:t>
      </w:r>
    </w:p>
    <w:p w14:paraId="328933EB" w14:textId="2A940B73" w:rsidR="00214425" w:rsidRDefault="00214425" w:rsidP="00214425">
      <w:r w:rsidRPr="00041E02">
        <w:t>- It</w:t>
      </w:r>
      <w:r>
        <w:t xml:space="preserve"> can </w:t>
      </w:r>
      <w:r>
        <w:t>injure</w:t>
      </w:r>
      <w:r>
        <w:t xml:space="preserve"> cartilage in the joint</w:t>
      </w:r>
    </w:p>
    <w:p w14:paraId="54997B70" w14:textId="3646A6A7" w:rsidR="00214425" w:rsidRPr="00041E02" w:rsidRDefault="00214425" w:rsidP="00214425">
      <w:r>
        <w:t xml:space="preserve">- It can </w:t>
      </w:r>
      <w:r>
        <w:t>injure</w:t>
      </w:r>
      <w:r>
        <w:t xml:space="preserve"> ligaments around the joint</w:t>
      </w:r>
    </w:p>
    <w:p w14:paraId="1F2152F4" w14:textId="77777777" w:rsidR="00214425" w:rsidRDefault="00214425" w:rsidP="00214425">
      <w:r w:rsidRPr="00041E02">
        <w:t xml:space="preserve">- It </w:t>
      </w:r>
      <w:r>
        <w:t>can decrease bone density around the joint</w:t>
      </w:r>
    </w:p>
    <w:p w14:paraId="5C781742" w14:textId="77777777" w:rsidR="00214425" w:rsidRPr="00041E02" w:rsidRDefault="00214425" w:rsidP="00214425">
      <w:r>
        <w:t>- It is not harmful</w:t>
      </w:r>
    </w:p>
    <w:p w14:paraId="062116CC" w14:textId="77777777" w:rsidR="00214425" w:rsidRDefault="00214425" w:rsidP="00214425">
      <w:r w:rsidRPr="00041E02">
        <w:t>- I do</w:t>
      </w:r>
      <w:r>
        <w:t>n’</w:t>
      </w:r>
      <w:r w:rsidRPr="00041E02">
        <w:t>t know</w:t>
      </w:r>
    </w:p>
    <w:p w14:paraId="0CA52AED" w14:textId="77777777" w:rsidR="00214425" w:rsidRDefault="00214425" w:rsidP="00214425"/>
    <w:p w14:paraId="42FEDED6" w14:textId="29E207FF" w:rsidR="00041E02" w:rsidRPr="00041E02" w:rsidRDefault="00214425" w:rsidP="00041E02">
      <w:r>
        <w:rPr>
          <w:b/>
          <w:bCs/>
        </w:rPr>
        <w:t>10</w:t>
      </w:r>
      <w:r w:rsidR="003130D3" w:rsidRPr="0010501D">
        <w:rPr>
          <w:b/>
          <w:bCs/>
        </w:rPr>
        <w:t xml:space="preserve">. </w:t>
      </w:r>
      <w:r w:rsidR="00041E02" w:rsidRPr="0010501D">
        <w:rPr>
          <w:b/>
          <w:bCs/>
        </w:rPr>
        <w:t xml:space="preserve">If you </w:t>
      </w:r>
      <w:r w:rsidR="003130D3" w:rsidRPr="0010501D">
        <w:rPr>
          <w:b/>
          <w:bCs/>
        </w:rPr>
        <w:t>were told you would benefit from it</w:t>
      </w:r>
      <w:r w:rsidR="00041E02" w:rsidRPr="0010501D">
        <w:rPr>
          <w:b/>
          <w:bCs/>
        </w:rPr>
        <w:t xml:space="preserve">, would you be willing to receive a </w:t>
      </w:r>
      <w:r w:rsidR="0010501D" w:rsidRPr="0010501D">
        <w:rPr>
          <w:b/>
          <w:bCs/>
        </w:rPr>
        <w:t>cortisone</w:t>
      </w:r>
      <w:r w:rsidR="00917C6F" w:rsidRPr="0010501D">
        <w:rPr>
          <w:b/>
          <w:bCs/>
        </w:rPr>
        <w:t xml:space="preserve"> </w:t>
      </w:r>
      <w:r w:rsidR="00041E02" w:rsidRPr="00041E02">
        <w:rPr>
          <w:b/>
          <w:bCs/>
        </w:rPr>
        <w:t>injection?</w:t>
      </w:r>
    </w:p>
    <w:p w14:paraId="46B77F00" w14:textId="77777777" w:rsidR="00041E02" w:rsidRPr="00041E02" w:rsidRDefault="00041E02" w:rsidP="00041E02">
      <w:r w:rsidRPr="00041E02">
        <w:t>- Yes</w:t>
      </w:r>
    </w:p>
    <w:p w14:paraId="088FF2E1" w14:textId="77777777" w:rsidR="00041E02" w:rsidRDefault="00041E02" w:rsidP="00041E02">
      <w:r w:rsidRPr="00041E02">
        <w:t>- No</w:t>
      </w:r>
    </w:p>
    <w:p w14:paraId="7B2EDC77" w14:textId="601B49F3" w:rsidR="0010501D" w:rsidRPr="00041E02" w:rsidRDefault="0010501D" w:rsidP="00041E02">
      <w:r>
        <w:t>- I don’t know</w:t>
      </w:r>
    </w:p>
    <w:p w14:paraId="17BFD7F2" w14:textId="77777777" w:rsidR="00116208" w:rsidRPr="00041E02" w:rsidRDefault="00116208" w:rsidP="00041E02"/>
    <w:p w14:paraId="32F9AD74" w14:textId="19017C45" w:rsidR="009B6E70" w:rsidRPr="00041E02" w:rsidRDefault="003130D3" w:rsidP="009B6E70">
      <w:r>
        <w:rPr>
          <w:b/>
          <w:bCs/>
        </w:rPr>
        <w:t xml:space="preserve">11. </w:t>
      </w:r>
      <w:r w:rsidR="009B6E70" w:rsidRPr="00041E02">
        <w:rPr>
          <w:b/>
          <w:bCs/>
        </w:rPr>
        <w:t>What is your age?</w:t>
      </w:r>
    </w:p>
    <w:p w14:paraId="2F8017FA" w14:textId="77777777" w:rsidR="009B6E70" w:rsidRPr="00041E02" w:rsidRDefault="009B6E70" w:rsidP="009B6E70">
      <w:r w:rsidRPr="00041E02">
        <w:t>- 18-29</w:t>
      </w:r>
    </w:p>
    <w:p w14:paraId="6024ADAE" w14:textId="77777777" w:rsidR="009B6E70" w:rsidRPr="00041E02" w:rsidRDefault="009B6E70" w:rsidP="009B6E70">
      <w:r w:rsidRPr="00041E02">
        <w:t>- 30-49</w:t>
      </w:r>
    </w:p>
    <w:p w14:paraId="7A27E092" w14:textId="77777777" w:rsidR="009B6E70" w:rsidRPr="00041E02" w:rsidRDefault="009B6E70" w:rsidP="009B6E70">
      <w:r w:rsidRPr="00041E02">
        <w:t>- 50-69</w:t>
      </w:r>
    </w:p>
    <w:p w14:paraId="66DF449C" w14:textId="77777777" w:rsidR="009B6E70" w:rsidRDefault="009B6E70" w:rsidP="009B6E70">
      <w:r w:rsidRPr="00041E02">
        <w:t>- 70-89</w:t>
      </w:r>
    </w:p>
    <w:p w14:paraId="1E581361" w14:textId="77777777" w:rsidR="009B6E70" w:rsidRPr="00041E02" w:rsidRDefault="009B6E70" w:rsidP="009B6E70">
      <w:r>
        <w:t>- Above 90</w:t>
      </w:r>
    </w:p>
    <w:p w14:paraId="25CD44E9" w14:textId="77777777" w:rsidR="00041E02" w:rsidRPr="00041E02" w:rsidRDefault="00041E02" w:rsidP="00041E02"/>
    <w:p w14:paraId="4ED9714A" w14:textId="2D9F1E62" w:rsidR="00041E02" w:rsidRPr="00041E02" w:rsidRDefault="003130D3" w:rsidP="00041E02">
      <w:r>
        <w:rPr>
          <w:b/>
          <w:bCs/>
        </w:rPr>
        <w:t xml:space="preserve">12. </w:t>
      </w:r>
      <w:r w:rsidR="00041E02" w:rsidRPr="00041E02">
        <w:rPr>
          <w:b/>
          <w:bCs/>
        </w:rPr>
        <w:t>What is your gender?</w:t>
      </w:r>
    </w:p>
    <w:p w14:paraId="06DC0B23" w14:textId="77777777" w:rsidR="00041E02" w:rsidRPr="00041E02" w:rsidRDefault="00041E02" w:rsidP="00041E02">
      <w:r w:rsidRPr="00041E02">
        <w:t>- Female</w:t>
      </w:r>
    </w:p>
    <w:p w14:paraId="2823628F" w14:textId="5BED26AF" w:rsidR="00041E02" w:rsidRDefault="00041E02" w:rsidP="00041E02">
      <w:r w:rsidRPr="00041E02">
        <w:t>- Male</w:t>
      </w:r>
    </w:p>
    <w:p w14:paraId="0809D63C" w14:textId="55F5202E" w:rsidR="00F65C86" w:rsidRDefault="00F65C86" w:rsidP="00041E02">
      <w:r>
        <w:t>- Other</w:t>
      </w:r>
    </w:p>
    <w:p w14:paraId="6ADAAE07" w14:textId="5C8FA109" w:rsidR="00F65C86" w:rsidRDefault="00F65C86" w:rsidP="00041E02">
      <w:r>
        <w:t>- Rather Not Say</w:t>
      </w:r>
    </w:p>
    <w:p w14:paraId="0857BBFE" w14:textId="77777777" w:rsidR="00041E02" w:rsidRPr="00041E02" w:rsidRDefault="00041E02" w:rsidP="00041E02"/>
    <w:p w14:paraId="28D3B7D9" w14:textId="108ECF91" w:rsidR="00041E02" w:rsidRPr="00041E02" w:rsidRDefault="003130D3" w:rsidP="00041E02">
      <w:r>
        <w:rPr>
          <w:b/>
          <w:bCs/>
        </w:rPr>
        <w:t xml:space="preserve">13. </w:t>
      </w:r>
      <w:r w:rsidR="00041E02" w:rsidRPr="00041E02">
        <w:rPr>
          <w:b/>
          <w:bCs/>
        </w:rPr>
        <w:t>What is your highest level of education?</w:t>
      </w:r>
    </w:p>
    <w:p w14:paraId="432F259A" w14:textId="42D26470" w:rsidR="009B6E70" w:rsidRDefault="009B6E70" w:rsidP="00041E02">
      <w:r>
        <w:t>- Never finished High School</w:t>
      </w:r>
    </w:p>
    <w:p w14:paraId="5D40B8A0" w14:textId="15B10590" w:rsidR="00041E02" w:rsidRPr="00041E02" w:rsidRDefault="00041E02" w:rsidP="00041E02">
      <w:r w:rsidRPr="00041E02">
        <w:lastRenderedPageBreak/>
        <w:t>- High School</w:t>
      </w:r>
    </w:p>
    <w:p w14:paraId="16F7C631" w14:textId="77777777" w:rsidR="00041E02" w:rsidRPr="00041E02" w:rsidRDefault="00041E02" w:rsidP="00041E02">
      <w:r w:rsidRPr="00041E02">
        <w:t>- Vocational Training</w:t>
      </w:r>
    </w:p>
    <w:p w14:paraId="3A7B0724" w14:textId="77777777" w:rsidR="00041E02" w:rsidRPr="00041E02" w:rsidRDefault="00041E02" w:rsidP="00041E02">
      <w:r w:rsidRPr="00041E02">
        <w:t>- College</w:t>
      </w:r>
    </w:p>
    <w:p w14:paraId="1CCDB28B" w14:textId="77777777" w:rsidR="00041E02" w:rsidRPr="00041E02" w:rsidRDefault="00041E02" w:rsidP="00041E02">
      <w:r w:rsidRPr="00041E02">
        <w:t>- Graduate School</w:t>
      </w:r>
    </w:p>
    <w:p w14:paraId="3D2E314B" w14:textId="0B364DD2" w:rsidR="009B6751" w:rsidRDefault="00041E02">
      <w:r w:rsidRPr="00041E02">
        <w:t>- Professional School</w:t>
      </w:r>
    </w:p>
    <w:sectPr w:rsidR="009B6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02"/>
    <w:rsid w:val="000200D3"/>
    <w:rsid w:val="00041E02"/>
    <w:rsid w:val="000612B2"/>
    <w:rsid w:val="00063D2B"/>
    <w:rsid w:val="000C33CE"/>
    <w:rsid w:val="000E6C13"/>
    <w:rsid w:val="0010501D"/>
    <w:rsid w:val="00116208"/>
    <w:rsid w:val="001D10AB"/>
    <w:rsid w:val="00214425"/>
    <w:rsid w:val="00247509"/>
    <w:rsid w:val="00250893"/>
    <w:rsid w:val="00254552"/>
    <w:rsid w:val="00282469"/>
    <w:rsid w:val="002C18A8"/>
    <w:rsid w:val="003130D3"/>
    <w:rsid w:val="0038048B"/>
    <w:rsid w:val="003B7897"/>
    <w:rsid w:val="003F0712"/>
    <w:rsid w:val="003F1B70"/>
    <w:rsid w:val="003F6333"/>
    <w:rsid w:val="00446700"/>
    <w:rsid w:val="004862EC"/>
    <w:rsid w:val="004876E3"/>
    <w:rsid w:val="00491B23"/>
    <w:rsid w:val="004C779C"/>
    <w:rsid w:val="004F548F"/>
    <w:rsid w:val="00523713"/>
    <w:rsid w:val="00527D48"/>
    <w:rsid w:val="005C7779"/>
    <w:rsid w:val="005D2186"/>
    <w:rsid w:val="006044B8"/>
    <w:rsid w:val="006849BD"/>
    <w:rsid w:val="006957C5"/>
    <w:rsid w:val="007868D1"/>
    <w:rsid w:val="008339B3"/>
    <w:rsid w:val="00860E16"/>
    <w:rsid w:val="008619CC"/>
    <w:rsid w:val="00917C6F"/>
    <w:rsid w:val="00935DB9"/>
    <w:rsid w:val="009A1A04"/>
    <w:rsid w:val="009B6751"/>
    <w:rsid w:val="009B6E70"/>
    <w:rsid w:val="009D33C5"/>
    <w:rsid w:val="009D3784"/>
    <w:rsid w:val="00A0714D"/>
    <w:rsid w:val="00A20A7B"/>
    <w:rsid w:val="00A509FC"/>
    <w:rsid w:val="00A67603"/>
    <w:rsid w:val="00AA60C2"/>
    <w:rsid w:val="00AB1430"/>
    <w:rsid w:val="00B07993"/>
    <w:rsid w:val="00B369CA"/>
    <w:rsid w:val="00B877A3"/>
    <w:rsid w:val="00BA3438"/>
    <w:rsid w:val="00BB2856"/>
    <w:rsid w:val="00BD049A"/>
    <w:rsid w:val="00BD24E7"/>
    <w:rsid w:val="00BE609D"/>
    <w:rsid w:val="00C87BA6"/>
    <w:rsid w:val="00CB07A9"/>
    <w:rsid w:val="00D00F95"/>
    <w:rsid w:val="00D2068C"/>
    <w:rsid w:val="00D530E9"/>
    <w:rsid w:val="00D868F8"/>
    <w:rsid w:val="00D96A3B"/>
    <w:rsid w:val="00DE4A9D"/>
    <w:rsid w:val="00DF2B3A"/>
    <w:rsid w:val="00DF5613"/>
    <w:rsid w:val="00E043A5"/>
    <w:rsid w:val="00E374BA"/>
    <w:rsid w:val="00E40777"/>
    <w:rsid w:val="00E752F8"/>
    <w:rsid w:val="00EA5192"/>
    <w:rsid w:val="00EA78A5"/>
    <w:rsid w:val="00EC0115"/>
    <w:rsid w:val="00ED0552"/>
    <w:rsid w:val="00F333D6"/>
    <w:rsid w:val="00F65C86"/>
    <w:rsid w:val="00F752AC"/>
    <w:rsid w:val="00FA22F1"/>
    <w:rsid w:val="00FC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7B79D"/>
  <w15:chartTrackingRefBased/>
  <w15:docId w15:val="{E3365DA0-102B-F643-B0F6-BF111A4C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7C6F"/>
  </w:style>
  <w:style w:type="character" w:styleId="CommentReference">
    <w:name w:val="annotation reference"/>
    <w:basedOn w:val="DefaultParagraphFont"/>
    <w:uiPriority w:val="99"/>
    <w:semiHidden/>
    <w:unhideWhenUsed/>
    <w:rsid w:val="00487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6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6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uliet</dc:creator>
  <cp:keywords/>
  <dc:description/>
  <cp:lastModifiedBy>ASIF ILYAS</cp:lastModifiedBy>
  <cp:revision>3</cp:revision>
  <dcterms:created xsi:type="dcterms:W3CDTF">2023-10-21T03:00:00Z</dcterms:created>
  <dcterms:modified xsi:type="dcterms:W3CDTF">2023-10-21T03:40:00Z</dcterms:modified>
</cp:coreProperties>
</file>